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1DEAE1" w14:textId="37040986" w:rsidR="002E41A6" w:rsidRPr="00D1134F" w:rsidRDefault="002E41A6" w:rsidP="002E41A6">
      <w:pPr>
        <w:spacing w:line="360" w:lineRule="auto"/>
        <w:rPr>
          <w:rFonts w:cs="Times New Roman"/>
          <w:bCs/>
          <w:color w:val="000000" w:themeColor="text1"/>
          <w:sz w:val="20"/>
          <w:szCs w:val="20"/>
          <w:lang w:val="en-GB"/>
        </w:rPr>
      </w:pPr>
      <w:r w:rsidRPr="00D1134F">
        <w:rPr>
          <w:rFonts w:cs="Times New Roman"/>
          <w:b/>
          <w:color w:val="000000" w:themeColor="text1"/>
          <w:sz w:val="20"/>
          <w:szCs w:val="20"/>
          <w:lang w:val="en-GB"/>
        </w:rPr>
        <w:t xml:space="preserve">Supplementary Table S1. </w:t>
      </w:r>
      <w:r w:rsidRPr="00D1134F">
        <w:rPr>
          <w:rFonts w:cs="Times New Roman"/>
          <w:bCs/>
          <w:color w:val="000000" w:themeColor="text1"/>
          <w:sz w:val="20"/>
          <w:szCs w:val="20"/>
          <w:lang w:val="en-GB"/>
        </w:rPr>
        <w:t>Oligonucleotid</w:t>
      </w:r>
      <w:r>
        <w:rPr>
          <w:rFonts w:cs="Times New Roman"/>
          <w:bCs/>
          <w:color w:val="000000" w:themeColor="text1"/>
          <w:sz w:val="20"/>
          <w:szCs w:val="20"/>
          <w:lang w:val="en-GB"/>
        </w:rPr>
        <w:t>e</w:t>
      </w:r>
      <w:r w:rsidRPr="00D1134F">
        <w:rPr>
          <w:rFonts w:cs="Times New Roman"/>
          <w:bCs/>
          <w:color w:val="000000" w:themeColor="text1"/>
          <w:sz w:val="20"/>
          <w:szCs w:val="20"/>
          <w:lang w:val="en-GB"/>
        </w:rPr>
        <w:t xml:space="preserve"> primers to measure transcripts of Paclitaxel biosynthesis by real-time qPCR. TS </w:t>
      </w:r>
      <w:proofErr w:type="spellStart"/>
      <w:r w:rsidRPr="00D1134F">
        <w:rPr>
          <w:rFonts w:cs="Times New Roman"/>
          <w:color w:val="000000" w:themeColor="text1"/>
          <w:sz w:val="20"/>
          <w:szCs w:val="20"/>
          <w:lang w:val="en-GB"/>
        </w:rPr>
        <w:t>Taxadiene</w:t>
      </w:r>
      <w:proofErr w:type="spellEnd"/>
      <w:r w:rsidRPr="00D1134F">
        <w:rPr>
          <w:rFonts w:cs="Times New Roman"/>
          <w:color w:val="000000" w:themeColor="text1"/>
          <w:sz w:val="20"/>
          <w:szCs w:val="20"/>
          <w:lang w:val="en-GB"/>
        </w:rPr>
        <w:t xml:space="preserve"> Synthase, T5</w:t>
      </w:r>
      <w:r w:rsidR="00521A2B">
        <w:rPr>
          <w:rFonts w:cs="Times New Roman"/>
          <w:color w:val="000000" w:themeColor="text1"/>
          <w:sz w:val="20"/>
          <w:szCs w:val="20"/>
          <w:lang w:val="en-GB" w:eastAsia="de-DE"/>
        </w:rPr>
        <w:t>α</w:t>
      </w:r>
      <w:r w:rsidRPr="00D1134F">
        <w:rPr>
          <w:rFonts w:cs="Times New Roman"/>
          <w:color w:val="000000" w:themeColor="text1"/>
          <w:sz w:val="20"/>
          <w:szCs w:val="20"/>
          <w:lang w:val="en-GB"/>
        </w:rPr>
        <w:t xml:space="preserve">H </w:t>
      </w:r>
      <w:proofErr w:type="spellStart"/>
      <w:r w:rsidRPr="00D1134F">
        <w:rPr>
          <w:rFonts w:cs="Times New Roman"/>
          <w:color w:val="000000" w:themeColor="text1"/>
          <w:sz w:val="20"/>
          <w:szCs w:val="20"/>
          <w:lang w:val="en-GB" w:eastAsia="de-DE"/>
        </w:rPr>
        <w:t>Taxadiene</w:t>
      </w:r>
      <w:proofErr w:type="spellEnd"/>
      <w:r w:rsidRPr="00D1134F">
        <w:rPr>
          <w:rFonts w:cs="Times New Roman"/>
          <w:color w:val="000000" w:themeColor="text1"/>
          <w:sz w:val="20"/>
          <w:szCs w:val="20"/>
          <w:lang w:val="en-GB" w:eastAsia="de-DE"/>
        </w:rPr>
        <w:t xml:space="preserve"> 5</w:t>
      </w:r>
      <w:r w:rsidR="00521A2B">
        <w:rPr>
          <w:rFonts w:cs="Times New Roman"/>
          <w:color w:val="000000" w:themeColor="text1"/>
          <w:sz w:val="20"/>
          <w:szCs w:val="20"/>
          <w:lang w:val="en-GB" w:eastAsia="de-DE"/>
        </w:rPr>
        <w:t>α</w:t>
      </w:r>
      <w:r w:rsidRPr="00D1134F">
        <w:rPr>
          <w:rFonts w:cs="Times New Roman"/>
          <w:color w:val="000000" w:themeColor="text1"/>
          <w:sz w:val="20"/>
          <w:szCs w:val="20"/>
          <w:lang w:val="en-GB" w:eastAsia="de-DE"/>
        </w:rPr>
        <w:t xml:space="preserve"> Hydroxylase, DBAT </w:t>
      </w:r>
      <w:r w:rsidRPr="00D1134F">
        <w:rPr>
          <w:rFonts w:cs="Times New Roman"/>
          <w:color w:val="000000" w:themeColor="text1"/>
          <w:sz w:val="20"/>
          <w:szCs w:val="20"/>
          <w:lang w:val="en-GB"/>
        </w:rPr>
        <w:t xml:space="preserve">10-Deacetyl-Baccatin III-10-O-Acetyltransferase, </w:t>
      </w:r>
      <w:r w:rsidR="005F4590">
        <w:rPr>
          <w:rFonts w:cs="Times New Roman"/>
          <w:color w:val="000000" w:themeColor="text1"/>
          <w:sz w:val="20"/>
          <w:szCs w:val="20"/>
          <w:lang w:val="en-GB"/>
        </w:rPr>
        <w:t>DBTNBT</w:t>
      </w:r>
      <w:r w:rsidRPr="00D1134F">
        <w:rPr>
          <w:rFonts w:cs="Times New Roman"/>
          <w:color w:val="000000" w:themeColor="text1"/>
          <w:sz w:val="20"/>
          <w:szCs w:val="20"/>
          <w:lang w:val="en-GB"/>
        </w:rPr>
        <w:t xml:space="preserve"> 3‘-N-Debenzoyl-2-Deoxytaxol-N-Benzoyltransferase</w:t>
      </w:r>
    </w:p>
    <w:p w14:paraId="61C8A58F" w14:textId="77777777" w:rsidR="002E41A6" w:rsidRPr="00D1134F" w:rsidRDefault="002E41A6" w:rsidP="002E41A6">
      <w:pPr>
        <w:spacing w:line="400" w:lineRule="exact"/>
        <w:ind w:firstLine="422"/>
        <w:jc w:val="center"/>
        <w:rPr>
          <w:rFonts w:cs="Times New Roman"/>
          <w:b/>
          <w:color w:val="000000" w:themeColor="text1"/>
          <w:sz w:val="20"/>
          <w:szCs w:val="20"/>
          <w:lang w:val="en-GB"/>
        </w:rPr>
      </w:pPr>
    </w:p>
    <w:tbl>
      <w:tblPr>
        <w:tblW w:w="10091" w:type="dxa"/>
        <w:tblInd w:w="-31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3"/>
        <w:gridCol w:w="4072"/>
        <w:gridCol w:w="992"/>
        <w:gridCol w:w="3544"/>
      </w:tblGrid>
      <w:tr w:rsidR="002E41A6" w:rsidRPr="00D1134F" w14:paraId="72E3FE90" w14:textId="77777777" w:rsidTr="00BD185D">
        <w:tc>
          <w:tcPr>
            <w:tcW w:w="1483" w:type="dxa"/>
          </w:tcPr>
          <w:p w14:paraId="69844766" w14:textId="77777777" w:rsidR="002E41A6" w:rsidRPr="00D1134F" w:rsidRDefault="002E41A6" w:rsidP="00C34B9C">
            <w:pPr>
              <w:spacing w:line="400" w:lineRule="exact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D1134F">
              <w:rPr>
                <w:rFonts w:cs="Times New Roman"/>
                <w:iCs/>
                <w:color w:val="000000" w:themeColor="text1"/>
                <w:sz w:val="20"/>
                <w:szCs w:val="20"/>
                <w:lang w:val="en-GB"/>
              </w:rPr>
              <w:t>target</w:t>
            </w:r>
          </w:p>
        </w:tc>
        <w:tc>
          <w:tcPr>
            <w:tcW w:w="4072" w:type="dxa"/>
          </w:tcPr>
          <w:p w14:paraId="12B3F5D7" w14:textId="77777777" w:rsidR="002E41A6" w:rsidRPr="00D1134F" w:rsidRDefault="002E41A6" w:rsidP="00C34B9C">
            <w:pPr>
              <w:spacing w:line="400" w:lineRule="exact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D1134F">
              <w:rPr>
                <w:rFonts w:cs="Times New Roman"/>
                <w:iCs/>
                <w:color w:val="000000" w:themeColor="text1"/>
                <w:sz w:val="20"/>
                <w:szCs w:val="20"/>
                <w:lang w:val="en-GB"/>
              </w:rPr>
              <w:t>primer sequence</w:t>
            </w:r>
          </w:p>
        </w:tc>
        <w:tc>
          <w:tcPr>
            <w:tcW w:w="992" w:type="dxa"/>
          </w:tcPr>
          <w:p w14:paraId="1CEAEE28" w14:textId="77777777" w:rsidR="002E41A6" w:rsidRPr="00D1134F" w:rsidRDefault="002E41A6" w:rsidP="00C34B9C">
            <w:pPr>
              <w:spacing w:line="400" w:lineRule="exact"/>
              <w:rPr>
                <w:rFonts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 w:rsidRPr="00D1134F">
              <w:rPr>
                <w:rFonts w:cs="Times New Roman"/>
                <w:iCs/>
                <w:color w:val="000000" w:themeColor="text1"/>
                <w:sz w:val="20"/>
                <w:szCs w:val="20"/>
                <w:lang w:val="en-GB"/>
              </w:rPr>
              <w:t>T</w:t>
            </w:r>
            <w:r w:rsidRPr="00D1134F">
              <w:rPr>
                <w:rFonts w:cs="Times New Roman"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m</w:t>
            </w:r>
            <w:r w:rsidRPr="00D1134F">
              <w:rPr>
                <w:rFonts w:cs="Times New Roman"/>
                <w:iCs/>
                <w:color w:val="000000" w:themeColor="text1"/>
                <w:sz w:val="20"/>
                <w:szCs w:val="20"/>
                <w:lang w:val="en-GB"/>
              </w:rPr>
              <w:t xml:space="preserve"> (°C)</w:t>
            </w:r>
          </w:p>
        </w:tc>
        <w:tc>
          <w:tcPr>
            <w:tcW w:w="3544" w:type="dxa"/>
          </w:tcPr>
          <w:p w14:paraId="7BBF3F15" w14:textId="77777777" w:rsidR="002E41A6" w:rsidRPr="00D1134F" w:rsidRDefault="002E41A6" w:rsidP="00C34B9C">
            <w:pPr>
              <w:spacing w:line="400" w:lineRule="exact"/>
              <w:rPr>
                <w:rFonts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 w:rsidRPr="00D1134F">
              <w:rPr>
                <w:rFonts w:cs="Times New Roman"/>
                <w:iCs/>
                <w:color w:val="000000" w:themeColor="text1"/>
                <w:sz w:val="20"/>
                <w:szCs w:val="20"/>
                <w:lang w:val="en-GB"/>
              </w:rPr>
              <w:t>reference</w:t>
            </w:r>
          </w:p>
        </w:tc>
        <w:bookmarkStart w:id="0" w:name="_GoBack"/>
        <w:bookmarkEnd w:id="0"/>
      </w:tr>
      <w:tr w:rsidR="002E41A6" w:rsidRPr="00D1134F" w14:paraId="37407D12" w14:textId="77777777" w:rsidTr="00BD185D">
        <w:tc>
          <w:tcPr>
            <w:tcW w:w="1483" w:type="dxa"/>
          </w:tcPr>
          <w:p w14:paraId="2FA9D6EB" w14:textId="77777777" w:rsidR="002E41A6" w:rsidRPr="00D1134F" w:rsidRDefault="002E41A6" w:rsidP="00C34B9C">
            <w:pPr>
              <w:spacing w:line="400" w:lineRule="exact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D1134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8S rRNA</w:t>
            </w:r>
          </w:p>
        </w:tc>
        <w:tc>
          <w:tcPr>
            <w:tcW w:w="4072" w:type="dxa"/>
          </w:tcPr>
          <w:p w14:paraId="21A6D1E9" w14:textId="77777777" w:rsidR="002E41A6" w:rsidRPr="00D1134F" w:rsidRDefault="002E41A6" w:rsidP="00C34B9C">
            <w:pPr>
              <w:spacing w:line="400" w:lineRule="exact"/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D1134F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5’-CCGCGGTAATTCCGCTCCAAT-3’</w:t>
            </w:r>
          </w:p>
          <w:p w14:paraId="17CF97A3" w14:textId="77777777" w:rsidR="002E41A6" w:rsidRPr="00D1134F" w:rsidRDefault="002E41A6" w:rsidP="00C34B9C">
            <w:pPr>
              <w:spacing w:line="400" w:lineRule="exact"/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D1134F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5’-GAGGGCCAGTGCACACCGAGTA-3’</w:t>
            </w:r>
          </w:p>
        </w:tc>
        <w:tc>
          <w:tcPr>
            <w:tcW w:w="992" w:type="dxa"/>
          </w:tcPr>
          <w:p w14:paraId="11F90057" w14:textId="77777777" w:rsidR="002E41A6" w:rsidRPr="00D1134F" w:rsidRDefault="002E41A6" w:rsidP="00C34B9C">
            <w:pPr>
              <w:spacing w:line="400" w:lineRule="exact"/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D1134F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58</w:t>
            </w:r>
          </w:p>
        </w:tc>
        <w:tc>
          <w:tcPr>
            <w:tcW w:w="3544" w:type="dxa"/>
          </w:tcPr>
          <w:p w14:paraId="188EBEF5" w14:textId="77777777" w:rsidR="002E41A6" w:rsidRPr="00D1134F" w:rsidRDefault="002E41A6" w:rsidP="00C34B9C">
            <w:pPr>
              <w:spacing w:line="400" w:lineRule="exact"/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1134F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Onrubia</w:t>
            </w:r>
            <w:proofErr w:type="spellEnd"/>
            <w:r w:rsidRPr="00D1134F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et al. (2010)</w:t>
            </w:r>
          </w:p>
        </w:tc>
      </w:tr>
      <w:tr w:rsidR="002E41A6" w:rsidRPr="00D1134F" w14:paraId="26070E35" w14:textId="77777777" w:rsidTr="00BD185D">
        <w:tc>
          <w:tcPr>
            <w:tcW w:w="1483" w:type="dxa"/>
          </w:tcPr>
          <w:p w14:paraId="400ADAA1" w14:textId="77777777" w:rsidR="002E41A6" w:rsidRPr="00D1134F" w:rsidRDefault="002E41A6" w:rsidP="00C34B9C">
            <w:pPr>
              <w:spacing w:line="400" w:lineRule="exact"/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D1134F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TS</w:t>
            </w:r>
          </w:p>
        </w:tc>
        <w:tc>
          <w:tcPr>
            <w:tcW w:w="4072" w:type="dxa"/>
          </w:tcPr>
          <w:p w14:paraId="7B722A13" w14:textId="77777777" w:rsidR="002E41A6" w:rsidRPr="00D1134F" w:rsidRDefault="002E41A6" w:rsidP="00C34B9C">
            <w:pPr>
              <w:spacing w:line="400" w:lineRule="exact"/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D1134F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5’-AATGCAGCGCTGAAGATGAATGCA-3’</w:t>
            </w:r>
          </w:p>
          <w:p w14:paraId="65C52811" w14:textId="77777777" w:rsidR="002E41A6" w:rsidRPr="00D1134F" w:rsidRDefault="002E41A6" w:rsidP="00C34B9C">
            <w:pPr>
              <w:spacing w:line="400" w:lineRule="exact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D1134F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5’-TTGGCTCTGCCCTGTTTTCCAAC-3’</w:t>
            </w:r>
          </w:p>
        </w:tc>
        <w:tc>
          <w:tcPr>
            <w:tcW w:w="992" w:type="dxa"/>
          </w:tcPr>
          <w:p w14:paraId="579EF61B" w14:textId="77777777" w:rsidR="002E41A6" w:rsidRPr="00D1134F" w:rsidRDefault="002E41A6" w:rsidP="00C34B9C">
            <w:pPr>
              <w:spacing w:line="400" w:lineRule="exact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D1134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58</w:t>
            </w:r>
          </w:p>
        </w:tc>
        <w:tc>
          <w:tcPr>
            <w:tcW w:w="3544" w:type="dxa"/>
          </w:tcPr>
          <w:p w14:paraId="08545329" w14:textId="77777777" w:rsidR="002E41A6" w:rsidRPr="00D1134F" w:rsidRDefault="002E41A6" w:rsidP="00C34B9C">
            <w:pPr>
              <w:spacing w:line="400" w:lineRule="exac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1134F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Nims</w:t>
            </w:r>
            <w:proofErr w:type="spellEnd"/>
            <w:r w:rsidRPr="00D1134F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et al. (2006)</w:t>
            </w:r>
          </w:p>
        </w:tc>
      </w:tr>
      <w:tr w:rsidR="002E41A6" w:rsidRPr="00D1134F" w14:paraId="27B3174F" w14:textId="77777777" w:rsidTr="00BD185D">
        <w:tc>
          <w:tcPr>
            <w:tcW w:w="1483" w:type="dxa"/>
          </w:tcPr>
          <w:p w14:paraId="77B8D793" w14:textId="35770F25" w:rsidR="002E41A6" w:rsidRPr="00D1134F" w:rsidRDefault="002E41A6" w:rsidP="00C34B9C">
            <w:pPr>
              <w:spacing w:line="400" w:lineRule="exact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D1134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T5</w:t>
            </w:r>
            <w:r w:rsidR="00521A2B">
              <w:rPr>
                <w:rFonts w:cs="Times New Roman"/>
                <w:color w:val="000000" w:themeColor="text1"/>
                <w:sz w:val="20"/>
                <w:szCs w:val="20"/>
                <w:lang w:val="en-GB" w:eastAsia="de-DE"/>
              </w:rPr>
              <w:t>α</w:t>
            </w:r>
            <w:r w:rsidRPr="00D1134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H</w:t>
            </w:r>
          </w:p>
        </w:tc>
        <w:tc>
          <w:tcPr>
            <w:tcW w:w="4072" w:type="dxa"/>
          </w:tcPr>
          <w:p w14:paraId="093317D2" w14:textId="77777777" w:rsidR="002E41A6" w:rsidRPr="00D1134F" w:rsidRDefault="002E41A6" w:rsidP="00C34B9C">
            <w:pPr>
              <w:spacing w:line="400" w:lineRule="exact"/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D1134F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5’-TTAGGCATCCCTTTCATTGG-3’</w:t>
            </w:r>
          </w:p>
          <w:p w14:paraId="082578AF" w14:textId="77777777" w:rsidR="002E41A6" w:rsidRPr="00D1134F" w:rsidRDefault="002E41A6" w:rsidP="00C34B9C">
            <w:pPr>
              <w:spacing w:line="400" w:lineRule="exact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D1134F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5’-ACATCTGCACCAGCTTCTCC-3’</w:t>
            </w:r>
          </w:p>
        </w:tc>
        <w:tc>
          <w:tcPr>
            <w:tcW w:w="992" w:type="dxa"/>
          </w:tcPr>
          <w:p w14:paraId="20937731" w14:textId="77777777" w:rsidR="002E41A6" w:rsidRPr="00D1134F" w:rsidRDefault="002E41A6" w:rsidP="00C34B9C">
            <w:pPr>
              <w:spacing w:line="400" w:lineRule="exact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D1134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3544" w:type="dxa"/>
          </w:tcPr>
          <w:p w14:paraId="54504D52" w14:textId="77777777" w:rsidR="002E41A6" w:rsidRPr="00D1134F" w:rsidRDefault="002E41A6" w:rsidP="00C34B9C">
            <w:pPr>
              <w:spacing w:line="400" w:lineRule="exact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1134F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Nims</w:t>
            </w:r>
            <w:proofErr w:type="spellEnd"/>
            <w:r w:rsidRPr="00D1134F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et al. (2006)</w:t>
            </w:r>
          </w:p>
        </w:tc>
      </w:tr>
      <w:tr w:rsidR="002E41A6" w:rsidRPr="00D1134F" w14:paraId="1C775901" w14:textId="77777777" w:rsidTr="00BD185D">
        <w:tc>
          <w:tcPr>
            <w:tcW w:w="1483" w:type="dxa"/>
          </w:tcPr>
          <w:p w14:paraId="1C920758" w14:textId="77777777" w:rsidR="002E41A6" w:rsidRPr="00D1134F" w:rsidRDefault="002E41A6" w:rsidP="00C34B9C">
            <w:pPr>
              <w:spacing w:line="400" w:lineRule="exact"/>
              <w:rPr>
                <w:rFonts w:eastAsia="SimSun" w:cs="Times New Roman"/>
                <w:color w:val="000000" w:themeColor="text1"/>
                <w:sz w:val="20"/>
                <w:szCs w:val="20"/>
                <w:lang w:val="en-GB"/>
              </w:rPr>
            </w:pPr>
            <w:r w:rsidRPr="00D1134F">
              <w:rPr>
                <w:rFonts w:eastAsia="SimSun" w:cs="Times New Roman"/>
                <w:color w:val="000000" w:themeColor="text1"/>
                <w:sz w:val="20"/>
                <w:szCs w:val="20"/>
                <w:lang w:val="en-GB"/>
              </w:rPr>
              <w:t>DBAT</w:t>
            </w:r>
          </w:p>
        </w:tc>
        <w:tc>
          <w:tcPr>
            <w:tcW w:w="4072" w:type="dxa"/>
          </w:tcPr>
          <w:p w14:paraId="2930860C" w14:textId="77777777" w:rsidR="002E41A6" w:rsidRPr="00D1134F" w:rsidRDefault="002E41A6" w:rsidP="00C34B9C">
            <w:pPr>
              <w:spacing w:line="400" w:lineRule="exact"/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D1134F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5’-GGGATCTTGAAGTGGAGTGC-3’</w:t>
            </w:r>
          </w:p>
          <w:p w14:paraId="45935459" w14:textId="77777777" w:rsidR="002E41A6" w:rsidRPr="00D1134F" w:rsidRDefault="002E41A6" w:rsidP="00C34B9C">
            <w:pPr>
              <w:spacing w:line="400" w:lineRule="exact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D1134F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5’-ACCATGGCAGAAACTCATCC-3’</w:t>
            </w:r>
          </w:p>
        </w:tc>
        <w:tc>
          <w:tcPr>
            <w:tcW w:w="992" w:type="dxa"/>
          </w:tcPr>
          <w:p w14:paraId="4017B9F1" w14:textId="77777777" w:rsidR="002E41A6" w:rsidRPr="00D1134F" w:rsidRDefault="002E41A6" w:rsidP="00C34B9C">
            <w:pPr>
              <w:jc w:val="center"/>
              <w:textAlignment w:val="bottom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D1134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58</w:t>
            </w:r>
          </w:p>
        </w:tc>
        <w:tc>
          <w:tcPr>
            <w:tcW w:w="3544" w:type="dxa"/>
          </w:tcPr>
          <w:p w14:paraId="694523B2" w14:textId="77777777" w:rsidR="002E41A6" w:rsidRPr="00D1134F" w:rsidRDefault="002E41A6" w:rsidP="00C34B9C">
            <w:pPr>
              <w:spacing w:line="400" w:lineRule="exact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1134F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Nims</w:t>
            </w:r>
            <w:proofErr w:type="spellEnd"/>
            <w:r w:rsidRPr="00D1134F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et al. (2006)</w:t>
            </w:r>
          </w:p>
        </w:tc>
      </w:tr>
      <w:tr w:rsidR="002E41A6" w:rsidRPr="00D1134F" w14:paraId="08355288" w14:textId="77777777" w:rsidTr="00BD185D">
        <w:tc>
          <w:tcPr>
            <w:tcW w:w="1483" w:type="dxa"/>
          </w:tcPr>
          <w:p w14:paraId="299E4013" w14:textId="514509B3" w:rsidR="002E41A6" w:rsidRPr="00D1134F" w:rsidRDefault="005068F5" w:rsidP="00C34B9C">
            <w:pPr>
              <w:spacing w:line="400" w:lineRule="exact"/>
              <w:rPr>
                <w:rFonts w:eastAsia="SimSu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SimSun" w:cs="Times New Roman"/>
                <w:color w:val="000000" w:themeColor="text1"/>
                <w:sz w:val="20"/>
                <w:szCs w:val="20"/>
                <w:lang w:val="en-GB"/>
              </w:rPr>
              <w:t>DBTNBT</w:t>
            </w:r>
          </w:p>
        </w:tc>
        <w:tc>
          <w:tcPr>
            <w:tcW w:w="4072" w:type="dxa"/>
          </w:tcPr>
          <w:p w14:paraId="370CE209" w14:textId="77777777" w:rsidR="002E41A6" w:rsidRPr="00D1134F" w:rsidRDefault="002E41A6" w:rsidP="00C34B9C">
            <w:pPr>
              <w:spacing w:line="400" w:lineRule="exact"/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D1134F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5’-GCAGGGGAATTTTTAACACG-3’</w:t>
            </w:r>
          </w:p>
          <w:p w14:paraId="0448318A" w14:textId="77777777" w:rsidR="002E41A6" w:rsidRPr="00D1134F" w:rsidRDefault="002E41A6" w:rsidP="00C34B9C">
            <w:pPr>
              <w:spacing w:line="400" w:lineRule="exact"/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D1134F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5’-ATGGCTTCCACAAACAGAGC-3’</w:t>
            </w:r>
          </w:p>
        </w:tc>
        <w:tc>
          <w:tcPr>
            <w:tcW w:w="992" w:type="dxa"/>
          </w:tcPr>
          <w:p w14:paraId="60A12C6F" w14:textId="77777777" w:rsidR="002E41A6" w:rsidRPr="00D1134F" w:rsidRDefault="002E41A6" w:rsidP="00C34B9C">
            <w:pPr>
              <w:jc w:val="center"/>
              <w:textAlignment w:val="bottom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D1134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52</w:t>
            </w:r>
          </w:p>
        </w:tc>
        <w:tc>
          <w:tcPr>
            <w:tcW w:w="3544" w:type="dxa"/>
          </w:tcPr>
          <w:p w14:paraId="22328C19" w14:textId="77777777" w:rsidR="002E41A6" w:rsidRPr="00D1134F" w:rsidRDefault="002E41A6" w:rsidP="00C34B9C">
            <w:pPr>
              <w:spacing w:line="400" w:lineRule="exact"/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1134F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>Nims</w:t>
            </w:r>
            <w:proofErr w:type="spellEnd"/>
            <w:r w:rsidRPr="00D1134F">
              <w:rPr>
                <w:rFonts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et al. (2006)</w:t>
            </w:r>
          </w:p>
        </w:tc>
      </w:tr>
    </w:tbl>
    <w:p w14:paraId="00ABEEC5" w14:textId="77777777" w:rsidR="002E41A6" w:rsidRPr="00D1134F" w:rsidRDefault="002E41A6" w:rsidP="002E41A6">
      <w:pPr>
        <w:spacing w:line="400" w:lineRule="exact"/>
        <w:jc w:val="center"/>
        <w:rPr>
          <w:rFonts w:cs="Times New Roman"/>
          <w:b/>
          <w:color w:val="000000" w:themeColor="text1"/>
          <w:sz w:val="20"/>
          <w:szCs w:val="20"/>
          <w:lang w:val="en-GB"/>
        </w:rPr>
      </w:pPr>
    </w:p>
    <w:p w14:paraId="4E1FCBFF" w14:textId="77777777" w:rsidR="00FB21D8" w:rsidRDefault="00162BCB"/>
    <w:sectPr w:rsidR="00FB21D8" w:rsidSect="0017078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41A6"/>
    <w:rsid w:val="00002414"/>
    <w:rsid w:val="000D2ACC"/>
    <w:rsid w:val="00162ABE"/>
    <w:rsid w:val="00162BCB"/>
    <w:rsid w:val="00170785"/>
    <w:rsid w:val="00235CBF"/>
    <w:rsid w:val="00256F91"/>
    <w:rsid w:val="002603C4"/>
    <w:rsid w:val="002E41A6"/>
    <w:rsid w:val="003E3F52"/>
    <w:rsid w:val="00461F82"/>
    <w:rsid w:val="00494C03"/>
    <w:rsid w:val="005068F5"/>
    <w:rsid w:val="00521A2B"/>
    <w:rsid w:val="0057623E"/>
    <w:rsid w:val="005F4590"/>
    <w:rsid w:val="00660674"/>
    <w:rsid w:val="006A45E5"/>
    <w:rsid w:val="006C1A45"/>
    <w:rsid w:val="00A5570C"/>
    <w:rsid w:val="00AA76CC"/>
    <w:rsid w:val="00AE6FD9"/>
    <w:rsid w:val="00BD185D"/>
    <w:rsid w:val="00C05750"/>
    <w:rsid w:val="00C55FE4"/>
    <w:rsid w:val="00D032D9"/>
    <w:rsid w:val="00D155D5"/>
    <w:rsid w:val="00D74277"/>
    <w:rsid w:val="00DD4FC6"/>
    <w:rsid w:val="00E55F72"/>
    <w:rsid w:val="00E71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0FA1F1"/>
  <w14:defaultImageDpi w14:val="32767"/>
  <w15:chartTrackingRefBased/>
  <w15:docId w15:val="{39546C45-8FCA-6B4D-8F1C-C5A5F8FF9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41A6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raorane@gmail.com</dc:creator>
  <cp:keywords/>
  <dc:description/>
  <cp:lastModifiedBy>manishraorane@gmail.com</cp:lastModifiedBy>
  <cp:revision>9</cp:revision>
  <dcterms:created xsi:type="dcterms:W3CDTF">2022-04-14T04:10:00Z</dcterms:created>
  <dcterms:modified xsi:type="dcterms:W3CDTF">2022-06-12T05:31:00Z</dcterms:modified>
</cp:coreProperties>
</file>